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EEE" w:rsidRPr="006C3FF6" w:rsidRDefault="00860351" w:rsidP="00A61EEE">
      <w:pPr>
        <w:pStyle w:val="NoSpacing"/>
        <w:spacing w:line="360" w:lineRule="auto"/>
        <w:rPr>
          <w:rFonts w:ascii="Times New Roman" w:hAnsi="Times New Roman" w:cs="Times New Roman"/>
          <w:b/>
          <w:kern w:val="24"/>
          <w:sz w:val="20"/>
          <w:szCs w:val="20"/>
          <w:lang w:val="en-GB"/>
        </w:rPr>
      </w:pPr>
      <w:r w:rsidRPr="006C3FF6">
        <w:rPr>
          <w:rFonts w:ascii="Times New Roman" w:hAnsi="Times New Roman" w:cs="Times New Roman"/>
          <w:b/>
          <w:sz w:val="24"/>
        </w:rPr>
        <w:t>S7</w:t>
      </w:r>
      <w:r w:rsidR="00A61EEE" w:rsidRPr="006C3FF6">
        <w:rPr>
          <w:rFonts w:ascii="Times New Roman" w:hAnsi="Times New Roman" w:cs="Times New Roman"/>
          <w:b/>
          <w:sz w:val="24"/>
        </w:rPr>
        <w:t xml:space="preserve"> Table. </w:t>
      </w:r>
      <w:r w:rsidR="00A61EEE" w:rsidRPr="006C3FF6">
        <w:rPr>
          <w:rFonts w:ascii="Times New Roman" w:hAnsi="Times New Roman" w:cs="Times New Roman"/>
          <w:b/>
        </w:rPr>
        <w:t xml:space="preserve">Bivariate and multivariate </w:t>
      </w:r>
      <w:r w:rsidR="00A61EEE" w:rsidRPr="006C3FF6">
        <w:rPr>
          <w:rFonts w:ascii="Times New Roman" w:hAnsi="Times New Roman" w:cs="Times New Roman"/>
          <w:b/>
          <w:kern w:val="24"/>
          <w:szCs w:val="20"/>
          <w:lang w:val="en-GB"/>
        </w:rPr>
        <w:t xml:space="preserve">multilevel, </w:t>
      </w:r>
      <w:r w:rsidR="00A61EEE" w:rsidRPr="006C3FF6">
        <w:rPr>
          <w:rFonts w:ascii="Times New Roman" w:eastAsia="Times New Roman" w:hAnsi="Times New Roman" w:cs="Times New Roman"/>
          <w:b/>
          <w:szCs w:val="20"/>
          <w:lang w:val="en-GB"/>
        </w:rPr>
        <w:t>mixed-effect</w:t>
      </w:r>
      <w:r w:rsidR="00A61EEE" w:rsidRPr="006C3FF6">
        <w:rPr>
          <w:rFonts w:ascii="Times New Roman" w:hAnsi="Times New Roman" w:cs="Times New Roman"/>
          <w:b/>
          <w:kern w:val="24"/>
          <w:szCs w:val="20"/>
          <w:lang w:val="en-GB"/>
        </w:rPr>
        <w:t xml:space="preserve">, </w:t>
      </w:r>
      <w:r w:rsidR="00A61EEE" w:rsidRPr="006C3FF6">
        <w:rPr>
          <w:rFonts w:ascii="Times New Roman" w:eastAsia="Times New Roman" w:hAnsi="Times New Roman" w:cs="Times New Roman"/>
          <w:b/>
          <w:szCs w:val="20"/>
          <w:lang w:val="en-GB"/>
        </w:rPr>
        <w:t>logistic</w:t>
      </w:r>
      <w:r w:rsidR="00A61EEE" w:rsidRPr="006C3FF6">
        <w:rPr>
          <w:rFonts w:ascii="Times New Roman" w:hAnsi="Times New Roman" w:cs="Times New Roman"/>
          <w:b/>
          <w:kern w:val="24"/>
          <w:szCs w:val="20"/>
          <w:lang w:val="en-GB"/>
        </w:rPr>
        <w:t xml:space="preserve"> regression analysis </w:t>
      </w:r>
      <w:r w:rsidR="00A61EEE" w:rsidRPr="006C3FF6">
        <w:rPr>
          <w:rFonts w:ascii="Times New Roman" w:hAnsi="Times New Roman" w:cs="Times New Roman"/>
          <w:b/>
        </w:rPr>
        <w:t>of tinea infections among schoolchildren</w:t>
      </w:r>
      <w:r w:rsidR="00A61EEE" w:rsidRPr="006C3FF6">
        <w:rPr>
          <w:rFonts w:ascii="Times New Roman" w:hAnsi="Times New Roman" w:cs="Times New Roman"/>
          <w:b/>
          <w:szCs w:val="20"/>
        </w:rPr>
        <w:t xml:space="preserve"> in the Wonago district, southern Ethiopia, 2017</w:t>
      </w:r>
      <w:r w:rsidR="00A61EEE" w:rsidRPr="006C3FF6">
        <w:rPr>
          <w:rFonts w:ascii="Times New Roman" w:hAnsi="Times New Roman" w:cs="Times New Roman"/>
          <w:b/>
          <w:kern w:val="24"/>
          <w:sz w:val="18"/>
          <w:szCs w:val="20"/>
          <w:lang w:val="en-GB"/>
        </w:rPr>
        <w:t xml:space="preserve"> </w:t>
      </w:r>
    </w:p>
    <w:tbl>
      <w:tblPr>
        <w:tblW w:w="9124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066"/>
        <w:gridCol w:w="986"/>
        <w:gridCol w:w="990"/>
        <w:gridCol w:w="1530"/>
        <w:gridCol w:w="810"/>
        <w:gridCol w:w="1440"/>
        <w:gridCol w:w="810"/>
      </w:tblGrid>
      <w:tr w:rsidR="004A0326" w:rsidTr="00944CDC">
        <w:trPr>
          <w:trHeight w:val="289"/>
        </w:trPr>
        <w:tc>
          <w:tcPr>
            <w:tcW w:w="255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656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nea infections</w:t>
            </w:r>
          </w:p>
        </w:tc>
      </w:tr>
      <w:tr w:rsidR="004A0326" w:rsidTr="00944CDC">
        <w:trPr>
          <w:trHeight w:val="431"/>
        </w:trPr>
        <w:tc>
          <w:tcPr>
            <w:tcW w:w="255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  <w:t>Yes (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  <w:t>No (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rude odds ratio (COR)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djusted OR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P-value</w:t>
            </w:r>
          </w:p>
        </w:tc>
      </w:tr>
      <w:tr w:rsidR="004A0326" w:rsidRPr="008D51D0" w:rsidTr="000E0118">
        <w:trPr>
          <w:trHeight w:val="289"/>
        </w:trPr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A0326" w:rsidRDefault="004A0326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ividual child factor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26" w:rsidRPr="008D51D0" w:rsidRDefault="004A0326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26" w:rsidRPr="008D51D0" w:rsidRDefault="004A0326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26" w:rsidRPr="008D51D0" w:rsidRDefault="004A0326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0326" w:rsidRPr="008D51D0" w:rsidRDefault="004A0326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0326" w:rsidRPr="008D51D0" w:rsidRDefault="004A0326" w:rsidP="00092165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0326" w:rsidRPr="008D51D0" w:rsidRDefault="004A0326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x 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26 (46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57 (53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.07 (1.55, 2.7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092165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92 (1.40, 2.6</w:t>
            </w:r>
            <w:r w:rsidR="000921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11 (29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67 (70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A61EEE">
        <w:trPr>
          <w:trHeight w:val="152"/>
        </w:trPr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in years (continuous 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99 (0.90, 1.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2 (0.92, 1.1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092165" w:rsidP="00092165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36CC3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nclean fingernail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06 (5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03 (49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.01 (1.43, 2.8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36CC3" w:rsidP="00A36C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 (1.40, 2.92</w:t>
            </w:r>
            <w:r w:rsidR="00A61EEE" w:rsidRPr="008D51D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6CC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31 (35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421 (6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7E49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2F1E">
              <w:rPr>
                <w:rFonts w:ascii="Times New Roman" w:hAnsi="Times New Roman" w:cs="Times New Roman"/>
                <w:sz w:val="16"/>
                <w:szCs w:val="16"/>
              </w:rPr>
              <w:t xml:space="preserve">Frequency of </w:t>
            </w:r>
            <w:r w:rsidR="007E49C3" w:rsidRPr="00CD2F1E">
              <w:rPr>
                <w:rFonts w:ascii="Times New Roman" w:hAnsi="Times New Roman" w:cs="Times New Roman"/>
                <w:sz w:val="16"/>
                <w:szCs w:val="16"/>
              </w:rPr>
              <w:t xml:space="preserve">washing </w:t>
            </w:r>
            <w:r w:rsidRPr="00CD2F1E">
              <w:rPr>
                <w:rFonts w:ascii="Times New Roman" w:hAnsi="Times New Roman" w:cs="Times New Roman"/>
                <w:sz w:val="16"/>
                <w:szCs w:val="16"/>
              </w:rPr>
              <w:t>body with soap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ce per week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83 (37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309 (62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y two week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 (4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 (58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 (0.95, 1.6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36CC3" w:rsidP="00EB6F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76, 1.46</w:t>
            </w:r>
            <w:r w:rsidR="00A61EEE" w:rsidRPr="008D51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36CC3" w:rsidP="00EB6F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1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7E49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equency of </w:t>
            </w:r>
            <w:r w:rsidR="007E49C3">
              <w:rPr>
                <w:rFonts w:ascii="Times New Roman" w:hAnsi="Times New Roman" w:cs="Times New Roman"/>
                <w:sz w:val="18"/>
                <w:szCs w:val="18"/>
              </w:rPr>
              <w:t xml:space="preserve">wash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ir with soap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ce per week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53 (32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313 (67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ry two week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84 (46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11 (53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81 (1.37, 2.4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53 (1.13, 2.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A61EEE" w:rsidRPr="008D51D0" w:rsidTr="00EB6FC7">
        <w:trPr>
          <w:trHeight w:val="311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7E49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requency of </w:t>
            </w:r>
            <w:r w:rsidR="007E49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ashi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gs and feet with soap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Once per day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26 (31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81 (69</w:t>
            </w:r>
            <w:r w:rsidR="00D8349A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50 (0.37, 0.6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36CC3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A61EEE" w:rsidRPr="008D51D0">
              <w:rPr>
                <w:rFonts w:ascii="Times New Roman" w:hAnsi="Times New Roman" w:cs="Times New Roman"/>
                <w:sz w:val="16"/>
                <w:szCs w:val="16"/>
              </w:rPr>
              <w:t xml:space="preserve"> (0.48, 0.9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Sometimes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11 (46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43 (53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haring beds 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84 (28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12 (71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Yes 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53 (44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312 (55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.09 (1.53, 2.8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48 (1.06, 2.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ing cloth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58 (3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357 (69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79 (5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67 (48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.61 (1.92, 3.5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63 (1.17, 2.2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aring comb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62 (25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79 (74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75 (44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345 (55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.52 (1.78, 3.5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36CC3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(1.46, 3.17</w:t>
            </w:r>
            <w:r w:rsidR="00A61EEE" w:rsidRPr="008D51D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61EEE" w:rsidRPr="008D51D0" w:rsidTr="00EB6FC7">
        <w:trPr>
          <w:trHeight w:val="251"/>
        </w:trPr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usehold factor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349A" w:rsidRPr="008D51D0" w:rsidTr="00EB6FC7">
        <w:trPr>
          <w:trHeight w:val="289"/>
        </w:trPr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349A" w:rsidRDefault="00D8349A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mily siz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49A" w:rsidRDefault="00D8349A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49A" w:rsidRPr="008D51D0" w:rsidRDefault="00ED74E1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34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49A" w:rsidRPr="008D51D0" w:rsidRDefault="00ED74E1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65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49A" w:rsidRPr="008D51D0" w:rsidRDefault="000A1831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8349A" w:rsidRPr="008D51D0" w:rsidRDefault="00D8349A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8349A" w:rsidRPr="008D51D0" w:rsidRDefault="000A1831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8349A" w:rsidRPr="008D51D0" w:rsidRDefault="00D8349A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349A" w:rsidRPr="008D51D0" w:rsidTr="00EB6FC7">
        <w:trPr>
          <w:trHeight w:val="289"/>
        </w:trPr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349A" w:rsidRDefault="00D8349A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49A" w:rsidRDefault="00D8349A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49A" w:rsidRPr="008D51D0" w:rsidRDefault="00ED74E1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 (39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49A" w:rsidRPr="008D51D0" w:rsidRDefault="00ED74E1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3 (60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49A" w:rsidRPr="008D51D0" w:rsidRDefault="000A1831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0.76, 2.0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8349A" w:rsidRPr="008D51D0" w:rsidRDefault="000A1831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8349A" w:rsidRPr="008D51D0" w:rsidRDefault="00A36CC3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0.73, 2.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8349A" w:rsidRPr="008D51D0" w:rsidRDefault="00A36CC3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alth status 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19 (41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68 (58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34 (0.95, 1.9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19 (0.81, 1.7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36CC3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-clas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20 (4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77 (59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22 (0.85, 1.7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23 (0.84, 1.8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36CC3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h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98 (35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79 (6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15"/>
        </w:trPr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chool factor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 to health education on personal hygien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253 (37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421 (62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80 (0.53, 1.2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A36C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A36CC3">
              <w:rPr>
                <w:rFonts w:ascii="Times New Roman" w:hAnsi="Times New Roman" w:cs="Times New Roman"/>
                <w:sz w:val="16"/>
                <w:szCs w:val="16"/>
              </w:rPr>
              <w:t>1 (0.58, 1.45</w:t>
            </w: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36CC3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</w:tr>
      <w:tr w:rsidR="00A61EEE" w:rsidRPr="008D51D0" w:rsidTr="00EB6FC7">
        <w:trPr>
          <w:trHeight w:val="289"/>
        </w:trPr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1EEE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Default="00A61EEE" w:rsidP="00EB6FC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84 (44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03 (55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EEE" w:rsidRPr="008D51D0" w:rsidTr="00EB6FC7">
        <w:trPr>
          <w:trHeight w:val="188"/>
        </w:trPr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D51D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Variation and model fitness </w:t>
            </w: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GoBack"/>
            <w:bookmarkEnd w:id="0"/>
            <w:r w:rsidRPr="008D51D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inal multivariate model </w:t>
            </w:r>
          </w:p>
        </w:tc>
      </w:tr>
      <w:tr w:rsidR="00A61EEE" w:rsidRPr="008D51D0" w:rsidTr="00EB6FC7">
        <w:trPr>
          <w:trHeight w:val="260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61EEE" w:rsidRPr="008D51D0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nc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hool</w:t>
            </w: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1EEE" w:rsidRPr="008D51D0" w:rsidRDefault="00A36CC3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6CC3">
              <w:rPr>
                <w:rFonts w:ascii="Times New Roman" w:hAnsi="Times New Roman" w:cs="Times New Roman"/>
                <w:sz w:val="16"/>
                <w:szCs w:val="16"/>
              </w:rPr>
              <w:t>9.01e-35</w:t>
            </w:r>
          </w:p>
        </w:tc>
      </w:tr>
      <w:tr w:rsidR="00A61EEE" w:rsidRPr="008D51D0" w:rsidTr="00EB6FC7">
        <w:trPr>
          <w:trHeight w:val="143"/>
        </w:trPr>
        <w:tc>
          <w:tcPr>
            <w:tcW w:w="14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EEE" w:rsidRPr="008D51D0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ass </w:t>
            </w: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A61EEE" w:rsidRPr="008D51D0" w:rsidTr="00EB6FC7">
        <w:trPr>
          <w:trHeight w:val="215"/>
        </w:trPr>
        <w:tc>
          <w:tcPr>
            <w:tcW w:w="14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61EEE" w:rsidRPr="008D51D0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66E2">
              <w:rPr>
                <w:rFonts w:ascii="Times New Roman" w:eastAsia="MS PGothic" w:hAnsi="Times New Roman"/>
                <w:kern w:val="24"/>
                <w:sz w:val="16"/>
                <w:szCs w:val="24"/>
                <w:lang w:val="en-GB"/>
              </w:rPr>
              <w:t>Intra-cluster correlation c</w:t>
            </w:r>
            <w:r w:rsidRPr="004966E2">
              <w:rPr>
                <w:rFonts w:ascii="Times New Roman" w:hAnsi="Times New Roman"/>
                <w:sz w:val="16"/>
                <w:szCs w:val="24"/>
                <w:lang w:val="en-GB"/>
              </w:rPr>
              <w:t>oefficient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hool </w:t>
            </w: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1EEE" w:rsidRPr="008D51D0" w:rsidRDefault="00A36CC3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6CC3">
              <w:rPr>
                <w:rFonts w:ascii="Times New Roman" w:hAnsi="Times New Roman" w:cs="Times New Roman"/>
                <w:sz w:val="16"/>
                <w:szCs w:val="16"/>
              </w:rPr>
              <w:t>2.60e-35</w:t>
            </w:r>
          </w:p>
        </w:tc>
      </w:tr>
      <w:tr w:rsidR="00A61EEE" w:rsidRPr="008D51D0" w:rsidTr="00EB6FC7">
        <w:trPr>
          <w:trHeight w:val="179"/>
        </w:trPr>
        <w:tc>
          <w:tcPr>
            <w:tcW w:w="14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EEE" w:rsidRPr="008D51D0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ass </w:t>
            </w: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1EEE" w:rsidRPr="008D51D0" w:rsidRDefault="000A1831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="00A61EEE" w:rsidRPr="008D51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A61EEE" w:rsidRPr="008D51D0" w:rsidTr="00EB6FC7">
        <w:trPr>
          <w:trHeight w:val="134"/>
        </w:trPr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EEE" w:rsidRPr="008D51D0" w:rsidRDefault="00A61EEE" w:rsidP="00EB6FC7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51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IC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EEE" w:rsidRPr="008D51D0" w:rsidRDefault="00A61EEE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1EEE" w:rsidRPr="008D51D0" w:rsidRDefault="00074747" w:rsidP="00EB6FC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5</w:t>
            </w:r>
          </w:p>
        </w:tc>
      </w:tr>
    </w:tbl>
    <w:p w:rsidR="00E4504F" w:rsidRDefault="00A61EEE" w:rsidP="00A61EE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lang w:val="en-GB"/>
        </w:rPr>
        <w:t>CI: confidence interval; OR: odds ratio</w:t>
      </w:r>
    </w:p>
    <w:sectPr w:rsidR="00E45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EEE"/>
    <w:rsid w:val="00074747"/>
    <w:rsid w:val="00092165"/>
    <w:rsid w:val="000A1831"/>
    <w:rsid w:val="00180977"/>
    <w:rsid w:val="00272750"/>
    <w:rsid w:val="00385F24"/>
    <w:rsid w:val="003B576C"/>
    <w:rsid w:val="003D7531"/>
    <w:rsid w:val="004A0326"/>
    <w:rsid w:val="006C3FF6"/>
    <w:rsid w:val="00785488"/>
    <w:rsid w:val="007E49C3"/>
    <w:rsid w:val="00860351"/>
    <w:rsid w:val="009E5775"/>
    <w:rsid w:val="00A35CC6"/>
    <w:rsid w:val="00A36CC3"/>
    <w:rsid w:val="00A61EEE"/>
    <w:rsid w:val="00AE2290"/>
    <w:rsid w:val="00B0226D"/>
    <w:rsid w:val="00B26CBD"/>
    <w:rsid w:val="00C17270"/>
    <w:rsid w:val="00C44E45"/>
    <w:rsid w:val="00CC54A4"/>
    <w:rsid w:val="00D36163"/>
    <w:rsid w:val="00D61257"/>
    <w:rsid w:val="00D8349A"/>
    <w:rsid w:val="00E4504F"/>
    <w:rsid w:val="00EB6FC7"/>
    <w:rsid w:val="00ED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6F99A-3621-4CAE-8C81-C38E72708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E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1E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8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8</cp:revision>
  <dcterms:created xsi:type="dcterms:W3CDTF">2021-05-30T15:39:00Z</dcterms:created>
  <dcterms:modified xsi:type="dcterms:W3CDTF">2021-07-13T19:18:00Z</dcterms:modified>
</cp:coreProperties>
</file>